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1223"/>
        <w:gridCol w:w="1754"/>
        <w:gridCol w:w="1455"/>
        <w:gridCol w:w="1605"/>
      </w:tblGrid>
      <w:tr w:rsidR="00366150" w:rsidRPr="00366150" w:rsidTr="00A64245">
        <w:trPr>
          <w:trHeight w:val="567"/>
        </w:trPr>
        <w:tc>
          <w:tcPr>
            <w:tcW w:w="9015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pplementary file 1</w:t>
            </w: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Results of NIR </w:t>
            </w:r>
            <w:r w:rsidR="00E15F97" w:rsidRPr="004F26DB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(</w:t>
            </w:r>
            <w:proofErr w:type="spellStart"/>
            <w:r w:rsidR="00E15F97" w:rsidRPr="00C32C4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disseo</w:t>
            </w:r>
            <w:proofErr w:type="spellEnd"/>
            <w:r w:rsidR="00E15F97" w:rsidRPr="00C32C4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PNE</w:t>
            </w:r>
            <w:r w:rsidR="00E15F97" w:rsidRPr="004F26DB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, </w:t>
            </w:r>
            <w:r w:rsidR="00E15F9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Antony, </w:t>
            </w:r>
            <w:r w:rsidR="00E15F97" w:rsidRPr="00C32C4A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rance</w:t>
            </w:r>
            <w:r w:rsidR="00E15F97" w:rsidRPr="004F26DB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)</w:t>
            </w:r>
            <w:r w:rsidR="00E15F9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lysis of main ingredi</w:t>
            </w:r>
            <w:r w:rsidR="00E1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nts before the onset of </w:t>
            </w:r>
            <w:r w:rsidR="00A64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E15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y.</w:t>
            </w:r>
          </w:p>
        </w:tc>
      </w:tr>
      <w:tr w:rsidR="00366150" w:rsidRPr="00366150" w:rsidTr="00A64245">
        <w:trPr>
          <w:trHeight w:val="418"/>
        </w:trPr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:rsidR="00366150" w:rsidRPr="00366150" w:rsidRDefault="00366150" w:rsidP="008230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nalysis</w:t>
            </w:r>
            <w:r w:rsidR="00823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23" w:type="dxa"/>
            <w:tcBorders>
              <w:top w:val="double" w:sz="4" w:space="0" w:color="auto"/>
            </w:tcBorders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heat</w:t>
            </w:r>
          </w:p>
        </w:tc>
        <w:tc>
          <w:tcPr>
            <w:tcW w:w="1754" w:type="dxa"/>
            <w:tcBorders>
              <w:top w:val="double" w:sz="4" w:space="0" w:color="auto"/>
            </w:tcBorders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BM</w:t>
            </w:r>
            <w:r w:rsidRPr="00632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32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(CP </w:t>
            </w:r>
            <w:r w:rsidRPr="0036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6%</w:t>
            </w:r>
            <w:r w:rsidRPr="00632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55" w:type="dxa"/>
            <w:tcBorders>
              <w:top w:val="double" w:sz="4" w:space="0" w:color="auto"/>
            </w:tcBorders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arley</w:t>
            </w:r>
          </w:p>
        </w:tc>
        <w:tc>
          <w:tcPr>
            <w:tcW w:w="1605" w:type="dxa"/>
            <w:tcBorders>
              <w:top w:val="double" w:sz="4" w:space="0" w:color="auto"/>
            </w:tcBorders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2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ye</w:t>
            </w:r>
          </w:p>
        </w:tc>
      </w:tr>
      <w:tr w:rsidR="00366150" w:rsidRPr="00366150" w:rsidTr="00A64245">
        <w:tc>
          <w:tcPr>
            <w:tcW w:w="2978" w:type="dxa"/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y Matter</w:t>
            </w:r>
            <w:r w:rsid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9</w:t>
            </w:r>
          </w:p>
        </w:tc>
        <w:tc>
          <w:tcPr>
            <w:tcW w:w="1754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13</w:t>
            </w:r>
          </w:p>
        </w:tc>
        <w:tc>
          <w:tcPr>
            <w:tcW w:w="145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38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84</w:t>
            </w:r>
          </w:p>
        </w:tc>
      </w:tr>
      <w:tr w:rsidR="00366150" w:rsidRPr="00366150" w:rsidTr="00A64245">
        <w:tc>
          <w:tcPr>
            <w:tcW w:w="2978" w:type="dxa"/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kcal/kg)</w:t>
            </w:r>
          </w:p>
        </w:tc>
        <w:tc>
          <w:tcPr>
            <w:tcW w:w="1223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53</w:t>
            </w:r>
          </w:p>
        </w:tc>
        <w:tc>
          <w:tcPr>
            <w:tcW w:w="1754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19</w:t>
            </w:r>
          </w:p>
        </w:tc>
        <w:tc>
          <w:tcPr>
            <w:tcW w:w="145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37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1</w:t>
            </w:r>
          </w:p>
        </w:tc>
      </w:tr>
      <w:tr w:rsidR="00366150" w:rsidRPr="00366150" w:rsidTr="00A64245">
        <w:trPr>
          <w:trHeight w:val="267"/>
        </w:trPr>
        <w:tc>
          <w:tcPr>
            <w:tcW w:w="2978" w:type="dxa"/>
            <w:hideMark/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de Protein</w:t>
            </w:r>
            <w:r w:rsid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</w:t>
            </w:r>
            <w:bookmarkStart w:id="0" w:name="_GoBack"/>
            <w:bookmarkEnd w:id="0"/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5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9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5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6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hideMark/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h</w:t>
            </w:r>
            <w:r w:rsid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6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</w:t>
            </w:r>
          </w:p>
        </w:tc>
      </w:tr>
      <w:tr w:rsidR="00366150" w:rsidRPr="00366150" w:rsidTr="00A64245">
        <w:trPr>
          <w:trHeight w:val="337"/>
        </w:trPr>
        <w:tc>
          <w:tcPr>
            <w:tcW w:w="2978" w:type="dxa"/>
            <w:hideMark/>
          </w:tcPr>
          <w:p w:rsidR="00366150" w:rsidRPr="00366150" w:rsidRDefault="00366150" w:rsidP="00366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rude </w:t>
            </w:r>
            <w:proofErr w:type="spellStart"/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ber</w:t>
            </w:r>
            <w:proofErr w:type="spellEnd"/>
            <w:r w:rsid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5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2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7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s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4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ion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ine</w:t>
            </w:r>
            <w:proofErr w:type="spellEnd"/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eon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yptophan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7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oleuc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c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enylalan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stid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</w:tr>
      <w:tr w:rsidR="00366150" w:rsidRPr="00366150" w:rsidTr="00A64245">
        <w:trPr>
          <w:trHeight w:val="300"/>
        </w:trPr>
        <w:tc>
          <w:tcPr>
            <w:tcW w:w="2978" w:type="dxa"/>
            <w:noWrap/>
            <w:vAlign w:val="bottom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ginine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</w:tr>
      <w:tr w:rsidR="00366150" w:rsidRPr="00366150" w:rsidTr="00A64245">
        <w:trPr>
          <w:trHeight w:val="275"/>
        </w:trPr>
        <w:tc>
          <w:tcPr>
            <w:tcW w:w="2978" w:type="dxa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orus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754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1455" w:type="dxa"/>
            <w:noWrap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366150" w:rsidRPr="00366150" w:rsidTr="00A64245">
        <w:tc>
          <w:tcPr>
            <w:tcW w:w="2978" w:type="dxa"/>
          </w:tcPr>
          <w:p w:rsidR="00366150" w:rsidRPr="00366150" w:rsidRDefault="00366150" w:rsidP="003661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6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orus</w:t>
            </w:r>
            <w:r w:rsidR="00823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23030" w:rsidRPr="00823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1223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754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45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605" w:type="dxa"/>
            <w:vAlign w:val="center"/>
          </w:tcPr>
          <w:p w:rsidR="00366150" w:rsidRPr="00366150" w:rsidRDefault="00366150" w:rsidP="003661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</w:tr>
    </w:tbl>
    <w:p w:rsidR="006A621B" w:rsidRDefault="00A64245"/>
    <w:sectPr w:rsidR="006A621B" w:rsidSect="00366150">
      <w:pgSz w:w="11906" w:h="16838" w:code="9"/>
      <w:pgMar w:top="1440" w:right="709" w:bottom="1440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sjQxMDK3NLEwMzdS0lEKTi0uzszPAykwqgUAxUgiWiwAAAA="/>
  </w:docVars>
  <w:rsids>
    <w:rsidRoot w:val="001E0984"/>
    <w:rsid w:val="001E0984"/>
    <w:rsid w:val="003221C4"/>
    <w:rsid w:val="00366150"/>
    <w:rsid w:val="00515D53"/>
    <w:rsid w:val="0058546D"/>
    <w:rsid w:val="005C2401"/>
    <w:rsid w:val="0063227B"/>
    <w:rsid w:val="00823030"/>
    <w:rsid w:val="00995649"/>
    <w:rsid w:val="00A64245"/>
    <w:rsid w:val="00BF6169"/>
    <w:rsid w:val="00E1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01B1"/>
  <w15:chartTrackingRefBased/>
  <w15:docId w15:val="{EBC34EDA-A02D-4F03-816A-353042F0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8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8</Words>
  <Characters>792</Characters>
  <Application>Microsoft Office Word</Application>
  <DocSecurity>0</DocSecurity>
  <Lines>6</Lines>
  <Paragraphs>1</Paragraphs>
  <ScaleCrop>false</ScaleCrop>
  <Company>UNE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Daneshmand</dc:creator>
  <cp:keywords/>
  <dc:description/>
  <cp:lastModifiedBy>Ali Daneshmand</cp:lastModifiedBy>
  <cp:revision>6</cp:revision>
  <dcterms:created xsi:type="dcterms:W3CDTF">2023-05-19T00:23:00Z</dcterms:created>
  <dcterms:modified xsi:type="dcterms:W3CDTF">2023-05-19T00:59:00Z</dcterms:modified>
</cp:coreProperties>
</file>